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Characteristics of the patients</w:t>
      </w:r>
    </w:p>
    <w:tbl>
      <w:tblPr>
        <w:tblW w:w="10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220"/>
        <w:gridCol w:w="979"/>
        <w:gridCol w:w="1147"/>
        <w:gridCol w:w="1374"/>
        <w:gridCol w:w="1374"/>
        <w:gridCol w:w="1374"/>
        <w:gridCol w:w="1929"/>
      </w:tblGrid>
      <w:tr>
        <w:trPr/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BU strain no.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onor year of birth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onor sex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iabetes diagnosed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iabetes typ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ntibiotic treatment before isolation of the ABU isolat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ntibiotic treatment after  isolation of the ABU isolate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. of years with positive urine samples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 xml:space="preserve">1 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59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10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0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efuroxime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Zinacef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0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Zinacef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Zinacef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8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0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rfloxacin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0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efuroxime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89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o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F, femal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4:23:00Z</dcterms:created>
  <dc:creator>---</dc:creator>
  <dc:description/>
  <dc:language>en-US</dc:language>
  <cp:lastModifiedBy>Dobrindt, Ulrich</cp:lastModifiedBy>
  <dcterms:modified xsi:type="dcterms:W3CDTF">2017-11-29T1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